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1620"/>
        <w:gridCol w:w="4500"/>
        <w:gridCol w:w="1800"/>
      </w:tblGrid>
      <w:tr w:rsidR="00EF4140" w:rsidRPr="00CC0D9C" w:rsidTr="00B40021">
        <w:trPr>
          <w:trHeight w:val="61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140" w:rsidRPr="00CC0D9C" w:rsidRDefault="00EF4140" w:rsidP="00B400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4140" w:rsidRPr="00CC0D9C" w:rsidRDefault="00EF4140" w:rsidP="00B40021">
            <w:pPr>
              <w:keepNext/>
              <w:keepLines/>
              <w:spacing w:before="200"/>
              <w:jc w:val="center"/>
              <w:outlineLvl w:val="3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F4140" w:rsidRPr="00CC0D9C" w:rsidRDefault="00EF4140" w:rsidP="00B40021">
            <w:pPr>
              <w:keepNext/>
              <w:keepLines/>
              <w:spacing w:before="200"/>
              <w:jc w:val="center"/>
              <w:outlineLvl w:val="3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EF4140" w:rsidRPr="00CC0D9C" w:rsidTr="00B40021">
        <w:trPr>
          <w:trHeight w:val="623"/>
        </w:trPr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≥ 72 associated with more rapid decline in Mini-Mental State Exam longitudinall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ind w:left="-91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.</w:t>
            </w:r>
          </w:p>
          <w:p w:rsidR="00EF4140" w:rsidRPr="00CC0D9C" w:rsidRDefault="00EF4140" w:rsidP="00B40021">
            <w:pPr>
              <w:ind w:left="-9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lliams-Gray CH et al. Brain. 2007</w:t>
            </w:r>
          </w:p>
        </w:tc>
      </w:tr>
      <w:tr w:rsidR="00EF4140" w:rsidRPr="00CC0D9C" w:rsidTr="00B40021">
        <w:trPr>
          <w:trHeight w:val="623"/>
        </w:trPr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tor Severit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DRS-III ≥ 25 associated with greater risk of dementia at baseline and longitudinall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ind w:left="-91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5.</w:t>
            </w:r>
          </w:p>
          <w:p w:rsidR="00EF4140" w:rsidRPr="00CC0D9C" w:rsidRDefault="00EF4140" w:rsidP="00B40021">
            <w:pPr>
              <w:ind w:left="-9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der</w:t>
            </w:r>
            <w:proofErr w:type="spellEnd"/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KM et al.</w:t>
            </w:r>
          </w:p>
          <w:p w:rsidR="00EF4140" w:rsidRPr="00CC0D9C" w:rsidRDefault="00EF4140" w:rsidP="00B40021">
            <w:pPr>
              <w:ind w:left="-9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ch Neurol. 1995</w:t>
            </w:r>
          </w:p>
        </w:tc>
      </w:tr>
      <w:tr w:rsidR="00EF4140" w:rsidRPr="00CC0D9C" w:rsidTr="00B40021">
        <w:trPr>
          <w:trHeight w:val="318"/>
        </w:trPr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5 times greater risk with male s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ind w:left="-91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.</w:t>
            </w:r>
          </w:p>
          <w:p w:rsidR="00EF4140" w:rsidRPr="00CC0D9C" w:rsidRDefault="00EF4140" w:rsidP="00B40021">
            <w:pPr>
              <w:ind w:left="-9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C et al.</w:t>
            </w:r>
          </w:p>
          <w:p w:rsidR="00EF4140" w:rsidRPr="00CC0D9C" w:rsidRDefault="00EF4140" w:rsidP="00B40021">
            <w:pPr>
              <w:ind w:left="-9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urology. 2009</w:t>
            </w:r>
          </w:p>
        </w:tc>
      </w:tr>
      <w:tr w:rsidR="00EF4140" w:rsidRPr="00CC0D9C" w:rsidTr="00B40021">
        <w:trPr>
          <w:trHeight w:val="623"/>
        </w:trPr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tor phenotyp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 times greater risk of dementia with mixed/PIGD motor phenotyp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ind w:left="-91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.</w:t>
            </w:r>
          </w:p>
          <w:p w:rsidR="00EF4140" w:rsidRPr="00CC0D9C" w:rsidRDefault="00EF4140" w:rsidP="00B40021">
            <w:pPr>
              <w:ind w:left="-91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lliams-Gray CH et al. Brain. 2007</w:t>
            </w:r>
          </w:p>
        </w:tc>
      </w:tr>
      <w:tr w:rsidR="00EF4140" w:rsidRPr="00CC0D9C" w:rsidTr="00B40021">
        <w:trPr>
          <w:trHeight w:val="623"/>
        </w:trPr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ease duratio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er disease duration may be associated with greater ris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7.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ughes et al. Neurology. 2000</w:t>
            </w:r>
          </w:p>
        </w:tc>
      </w:tr>
      <w:tr w:rsidR="00EF4140" w:rsidRPr="00CC0D9C" w:rsidTr="00B40021">
        <w:trPr>
          <w:trHeight w:val="623"/>
        </w:trPr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DRS Thought Disorder ≥ 1 associated with greater risk of dementia longitudinall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8.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arsland</w:t>
            </w:r>
            <w:proofErr w:type="spellEnd"/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 et al. Neurology. 2001</w:t>
            </w:r>
          </w:p>
        </w:tc>
      </w:tr>
      <w:tr w:rsidR="00EF4140" w:rsidRPr="00CC0D9C" w:rsidTr="00B40021">
        <w:trPr>
          <w:trHeight w:val="927"/>
        </w:trPr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milton Depression Rating Scale &gt; 10 associated with greater risk of dementia at baseline and longitudinall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5.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der</w:t>
            </w:r>
            <w:proofErr w:type="spellEnd"/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KM et al. 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ch Neurol. 1995</w:t>
            </w:r>
          </w:p>
        </w:tc>
      </w:tr>
      <w:tr w:rsidR="00EF4140" w:rsidRPr="00CC0D9C" w:rsidTr="00B40021">
        <w:trPr>
          <w:trHeight w:val="623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etic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 times risk of ≥ 10-point drop in DRS-2 for E4 carrie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9.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orley JF et al. 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v</w:t>
            </w:r>
            <w:proofErr w:type="spellEnd"/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ord</w:t>
            </w:r>
            <w:proofErr w:type="spellEnd"/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 2012</w:t>
            </w:r>
          </w:p>
        </w:tc>
      </w:tr>
      <w:tr w:rsidR="00EF4140" w:rsidRPr="00CC0D9C" w:rsidTr="00B40021">
        <w:trPr>
          <w:trHeight w:val="623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T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times greater risk for conversion to PD longitudinally for H1/H1 haplotyp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.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lliams-Gray CH et al. Brain. 2009</w:t>
            </w:r>
          </w:p>
        </w:tc>
      </w:tr>
      <w:tr w:rsidR="00EF4140" w:rsidRPr="00CC0D9C" w:rsidTr="00B40021">
        <w:trPr>
          <w:trHeight w:val="623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eater executive dysfunction as measured by Tower of London with each met alle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.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lliams-Gray CH et al. Brain. 2009</w:t>
            </w:r>
          </w:p>
        </w:tc>
      </w:tr>
      <w:tr w:rsidR="00EF4140" w:rsidRPr="00CC0D9C" w:rsidTr="00B40021">
        <w:trPr>
          <w:trHeight w:val="623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B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% of mutation carriers experienced cognitive decline or dement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1.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eumann J et al. 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ain. 2009</w:t>
            </w:r>
          </w:p>
        </w:tc>
      </w:tr>
      <w:tr w:rsidR="00EF4140" w:rsidRPr="00CC0D9C" w:rsidTr="00B40021">
        <w:trPr>
          <w:trHeight w:val="655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ioche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cal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 Aβ4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er baseline CSF AB1-42 associated with more rapid cognitive decli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2.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derowf</w:t>
            </w:r>
            <w:proofErr w:type="spellEnd"/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 et al. Neurology. 2010    </w:t>
            </w:r>
          </w:p>
        </w:tc>
      </w:tr>
      <w:tr w:rsidR="00EF4140" w:rsidRPr="00CC0D9C" w:rsidTr="00B40021">
        <w:trPr>
          <w:trHeight w:val="3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 t-tau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reased in A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3.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haw L et al. 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n. Neurol. 2009</w:t>
            </w:r>
          </w:p>
        </w:tc>
      </w:tr>
      <w:tr w:rsidR="00EF4140" w:rsidRPr="00CC0D9C" w:rsidTr="00B40021">
        <w:trPr>
          <w:trHeight w:val="318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 p-tau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reased in A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3.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haw L et al. 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n. Neurol. 2009</w:t>
            </w:r>
          </w:p>
        </w:tc>
      </w:tr>
      <w:tr w:rsidR="00EF4140" w:rsidRPr="00CC0D9C" w:rsidTr="00B40021">
        <w:trPr>
          <w:trHeight w:val="927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sma EG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4 times greater risk of dementia with lowest quartile of plasma EGF longitudinally. Lower EGF associated with worse baseline cognition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5.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n-Plotkin A et al. Ann. Neurol. 2011</w:t>
            </w:r>
          </w:p>
        </w:tc>
      </w:tr>
      <w:tr w:rsidR="00EF4140" w:rsidRPr="00CC0D9C" w:rsidTr="00B40021">
        <w:trPr>
          <w:trHeight w:val="927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maging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ARE-A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0D9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er baseline SPARE-AD score associated with cognitive decline longitudinally and worse cognitive performance at baseline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C0D9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8.</w:t>
            </w:r>
          </w:p>
          <w:p w:rsidR="00EF4140" w:rsidRPr="00CC0D9C" w:rsidRDefault="00EF4140" w:rsidP="00B4002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intraub</w:t>
            </w:r>
            <w:proofErr w:type="spellEnd"/>
            <w:r w:rsidRPr="00CC0D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 et al. Brain. 2011</w:t>
            </w:r>
          </w:p>
        </w:tc>
      </w:tr>
    </w:tbl>
    <w:p w:rsidR="00A0539E" w:rsidRPr="00EF4140" w:rsidRDefault="00EF41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CC0D9C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</w:t>
      </w:r>
      <w:r w:rsidRPr="00CC0D9C">
        <w:rPr>
          <w:rFonts w:ascii="Times New Roman" w:hAnsi="Times New Roman" w:cs="Times New Roman"/>
          <w:b/>
        </w:rPr>
        <w:t xml:space="preserve">.  </w:t>
      </w:r>
      <w:proofErr w:type="gramStart"/>
      <w:r w:rsidRPr="00CC0D9C">
        <w:rPr>
          <w:rFonts w:ascii="Times New Roman" w:hAnsi="Times New Roman" w:cs="Times New Roman"/>
          <w:b/>
        </w:rPr>
        <w:t>Previously-reported</w:t>
      </w:r>
      <w:proofErr w:type="gramEnd"/>
      <w:r w:rsidRPr="00CC0D9C">
        <w:rPr>
          <w:rFonts w:ascii="Times New Roman" w:hAnsi="Times New Roman" w:cs="Times New Roman"/>
          <w:b/>
        </w:rPr>
        <w:t xml:space="preserve"> associations between candidate biomarkers and cognition</w:t>
      </w:r>
      <w:r w:rsidRPr="00CC0D9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 </w:t>
      </w:r>
      <w:r w:rsidRPr="00CC0D9C">
        <w:rPr>
          <w:rFonts w:ascii="Times New Roman" w:hAnsi="Times New Roman" w:cs="Times New Roman"/>
        </w:rPr>
        <w:t>16 markers previously reported in the literature are summarized, but 17 were evaluated in the present study, since motor severity was assessed by both UPDRS-III and MODHY.</w:t>
      </w:r>
      <w:r>
        <w:rPr>
          <w:rFonts w:ascii="Times New Roman" w:hAnsi="Times New Roman" w:cs="Times New Roman"/>
        </w:rPr>
        <w:t xml:space="preserve"> Full references are provided in the main text.</w:t>
      </w:r>
      <w:bookmarkStart w:id="0" w:name="_GoBack"/>
      <w:bookmarkEnd w:id="0"/>
    </w:p>
    <w:sectPr w:rsidR="00A0539E" w:rsidRPr="00EF4140" w:rsidSect="00A053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140"/>
    <w:rsid w:val="00A0539E"/>
    <w:rsid w:val="00AC76D9"/>
    <w:rsid w:val="00EF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0F36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6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6D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6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6D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3</Characters>
  <Application>Microsoft Macintosh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hen-Plotkin</dc:creator>
  <cp:keywords/>
  <dc:description/>
  <cp:lastModifiedBy>Alice Chen-Plotkin</cp:lastModifiedBy>
  <cp:revision>1</cp:revision>
  <dcterms:created xsi:type="dcterms:W3CDTF">2016-01-08T21:54:00Z</dcterms:created>
  <dcterms:modified xsi:type="dcterms:W3CDTF">2016-01-08T21:54:00Z</dcterms:modified>
</cp:coreProperties>
</file>